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D784EEF" w14:textId="3B283E2F" w:rsidR="003D7802" w:rsidRDefault="00484965" w:rsidP="00F570C6">
      <w:pPr>
        <w:pStyle w:val="TableTitle"/>
      </w:pPr>
      <w:r>
        <w:t xml:space="preserve">Table </w:t>
      </w:r>
      <w:r w:rsidR="001F7744">
        <w:t>S</w:t>
      </w:r>
      <w:r w:rsidR="009E109F">
        <w:t>7</w:t>
      </w:r>
      <w:r>
        <w:t>. Linear Regression Results of the Sanitation Knowledge Index</w:t>
      </w:r>
    </w:p>
    <w:tbl>
      <w:tblPr>
        <w:tblW w:w="7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85"/>
        <w:gridCol w:w="2715"/>
        <w:gridCol w:w="900"/>
      </w:tblGrid>
      <w:tr w:rsidR="003D7802" w14:paraId="2D784EF2" w14:textId="77777777" w:rsidTr="00F07E32">
        <w:trPr>
          <w:trHeight w:val="257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EF0" w14:textId="77777777" w:rsidR="003D7802" w:rsidRDefault="00484965" w:rsidP="00F570C6">
            <w:pPr>
              <w:pStyle w:val="TableHeading"/>
              <w:rPr>
                <w:vertAlign w:val="superscript"/>
              </w:rPr>
            </w:pPr>
            <w:r>
              <w:t>Vari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1" w14:textId="77777777" w:rsidR="003D7802" w:rsidRDefault="00484965" w:rsidP="00AD4F61">
            <w:pPr>
              <w:pStyle w:val="TableHeading"/>
              <w:jc w:val="center"/>
            </w:pPr>
            <w:r>
              <w:t>Sanitation Knowledge Index</w:t>
            </w:r>
          </w:p>
        </w:tc>
      </w:tr>
      <w:tr w:rsidR="003D7802" w14:paraId="2D784EF6" w14:textId="77777777" w:rsidTr="00F07E32">
        <w:trPr>
          <w:trHeight w:val="257"/>
        </w:trPr>
        <w:tc>
          <w:tcPr>
            <w:tcW w:w="35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EF3" w14:textId="77777777" w:rsidR="003D7802" w:rsidRDefault="003D7802" w:rsidP="00F570C6">
            <w:pPr>
              <w:pStyle w:val="TableHeading"/>
            </w:pP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E12445" w14:textId="77777777" w:rsidR="00575E10" w:rsidRDefault="00575E10" w:rsidP="00575E10">
            <w:pPr>
              <w:pStyle w:val="TableHeading"/>
            </w:pPr>
            <w:r>
              <w:t xml:space="preserve">Coefficient with </w:t>
            </w:r>
          </w:p>
          <w:p w14:paraId="4A3927E8" w14:textId="77777777" w:rsidR="00575E10" w:rsidRDefault="00575E10" w:rsidP="00575E10">
            <w:pPr>
              <w:pStyle w:val="TableHeading"/>
            </w:pPr>
            <w:r>
              <w:t xml:space="preserve">Standard Error and </w:t>
            </w:r>
          </w:p>
          <w:p w14:paraId="2D784EF4" w14:textId="0DBCDC01" w:rsidR="003D7802" w:rsidRDefault="00575E10" w:rsidP="00575E10">
            <w:pPr>
              <w:pStyle w:val="TableHeading"/>
            </w:pPr>
            <w:r>
              <w:t>95% Confidence Interv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5" w14:textId="77777777" w:rsidR="003D7802" w:rsidRDefault="00484965" w:rsidP="00F570C6">
            <w:pPr>
              <w:pStyle w:val="TableHeading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3D7802" w14:paraId="2D784EF8" w14:textId="77777777" w:rsidTr="00F07E32">
        <w:trPr>
          <w:trHeight w:val="144"/>
        </w:trPr>
        <w:tc>
          <w:tcPr>
            <w:tcW w:w="720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7" w14:textId="77777777" w:rsidR="003D7802" w:rsidRDefault="00484965" w:rsidP="00F570C6">
            <w:pPr>
              <w:pStyle w:val="TableData"/>
            </w:pPr>
            <w:r>
              <w:t>Province</w:t>
            </w:r>
          </w:p>
        </w:tc>
      </w:tr>
      <w:tr w:rsidR="003D7802" w14:paraId="2D784EF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9" w14:textId="77777777" w:rsidR="003D7802" w:rsidRDefault="00484965" w:rsidP="00F570C6">
            <w:pPr>
              <w:pStyle w:val="TableData"/>
            </w:pPr>
            <w:r>
              <w:t xml:space="preserve">   Kampong Thom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A" w14:textId="778FA81D" w:rsidR="003D7802" w:rsidRDefault="00F61CD6" w:rsidP="00363E16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B" w14:textId="711D0F32" w:rsidR="003D7802" w:rsidRDefault="00F61CD6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00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D" w14:textId="77777777" w:rsidR="003D7802" w:rsidRDefault="00484965" w:rsidP="00F570C6">
            <w:pPr>
              <w:pStyle w:val="TableData"/>
            </w:pPr>
            <w:r>
              <w:t xml:space="preserve">   Kanda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E" w14:textId="26C850F2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11**</w:t>
            </w:r>
            <w:r w:rsidR="00DA6783">
              <w:tab/>
              <w:t>(</w:t>
            </w:r>
            <w:r w:rsidR="001B7DFC">
              <w:t>0.02)</w:t>
            </w:r>
            <w:r w:rsidR="009A5990">
              <w:tab/>
            </w:r>
            <w:r w:rsidR="00A17210">
              <w:t>-0.15 to 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FF" w14:textId="77777777" w:rsidR="003D7802" w:rsidRDefault="00484965" w:rsidP="00F570C6">
            <w:pPr>
              <w:pStyle w:val="TableData"/>
            </w:pPr>
            <w:r>
              <w:t>0.04</w:t>
            </w:r>
          </w:p>
        </w:tc>
      </w:tr>
      <w:tr w:rsidR="003D7802" w14:paraId="2D784F04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1" w14:textId="77777777" w:rsidR="003D7802" w:rsidRDefault="00484965" w:rsidP="00F570C6">
            <w:pPr>
              <w:pStyle w:val="TableData"/>
            </w:pPr>
            <w:r>
              <w:t xml:space="preserve">   Prey Ve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2" w14:textId="4355FABA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1B7DFC">
              <w:tab/>
              <w:t>(</w:t>
            </w:r>
            <w:r w:rsidR="005B6E52">
              <w:t>0.3)</w:t>
            </w:r>
            <w:r w:rsidR="00A17210">
              <w:tab/>
              <w:t xml:space="preserve">-0.6  </w:t>
            </w:r>
            <w:r w:rsidR="00BA6155">
              <w:t xml:space="preserve"> </w:t>
            </w:r>
            <w:r w:rsidR="00A17210">
              <w:t xml:space="preserve">to </w:t>
            </w:r>
            <w:r w:rsidR="00BA6155">
              <w:t xml:space="preserve"> 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3" w14:textId="77777777" w:rsidR="003D7802" w:rsidRDefault="00484965" w:rsidP="00F570C6">
            <w:pPr>
              <w:pStyle w:val="TableData"/>
            </w:pPr>
            <w:r>
              <w:t>0.4</w:t>
            </w:r>
          </w:p>
        </w:tc>
      </w:tr>
      <w:tr w:rsidR="003D7802" w14:paraId="2D784F08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5" w14:textId="77777777" w:rsidR="003D7802" w:rsidRDefault="00484965" w:rsidP="00F570C6">
            <w:pPr>
              <w:pStyle w:val="TableData"/>
            </w:pPr>
            <w:r>
              <w:t xml:space="preserve">   Siem Reap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6" w14:textId="2D54BC37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2**</w:t>
            </w:r>
            <w:r w:rsidR="005B6E52">
              <w:tab/>
            </w:r>
            <w:r w:rsidR="00BF7829">
              <w:t>(0.02)</w:t>
            </w:r>
            <w:r w:rsidR="00BA6155">
              <w:tab/>
            </w:r>
            <w:r w:rsidR="004E0109">
              <w:t xml:space="preserve"> 0.08 to  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7" w14:textId="77777777" w:rsidR="003D7802" w:rsidRDefault="00484965" w:rsidP="00F570C6">
            <w:pPr>
              <w:pStyle w:val="TableData"/>
            </w:pPr>
            <w:r>
              <w:t>0.02</w:t>
            </w:r>
          </w:p>
        </w:tc>
      </w:tr>
      <w:tr w:rsidR="003D7802" w14:paraId="2D784F0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9" w14:textId="77777777" w:rsidR="003D7802" w:rsidRDefault="00484965" w:rsidP="00F570C6">
            <w:pPr>
              <w:pStyle w:val="TableData"/>
            </w:pPr>
            <w:r w:rsidRPr="4FCD93D0">
              <w:t xml:space="preserve">   Svay Rie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A" w14:textId="1056ACF3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C32105">
              <w:tab/>
            </w:r>
            <w:r w:rsidR="00C93004">
              <w:t>(0.5)</w:t>
            </w:r>
            <w:r w:rsidR="00857ECA">
              <w:tab/>
              <w:t>-1.0   to  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B" w14:textId="77777777" w:rsidR="003D7802" w:rsidRDefault="00484965" w:rsidP="00F570C6">
            <w:pPr>
              <w:pStyle w:val="TableData"/>
            </w:pPr>
            <w:r>
              <w:t>0.9</w:t>
            </w:r>
          </w:p>
        </w:tc>
      </w:tr>
      <w:tr w:rsidR="003D7802" w14:paraId="2D784F0E" w14:textId="77777777" w:rsidTr="00F07E32">
        <w:trPr>
          <w:trHeight w:val="144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D" w14:textId="77777777" w:rsidR="003D7802" w:rsidRDefault="00484965" w:rsidP="00F570C6">
            <w:pPr>
              <w:pStyle w:val="TableData"/>
            </w:pPr>
            <w:r>
              <w:t>Flood proneness</w:t>
            </w:r>
          </w:p>
        </w:tc>
      </w:tr>
      <w:tr w:rsidR="003D7802" w14:paraId="2D784F12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0F" w14:textId="77777777" w:rsidR="003D7802" w:rsidRDefault="00484965" w:rsidP="00F570C6">
            <w:pPr>
              <w:pStyle w:val="TableData"/>
            </w:pPr>
            <w:r>
              <w:t xml:space="preserve">   Non-flood pr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0" w14:textId="5D3169BA" w:rsidR="003D7802" w:rsidRDefault="00F61CD6" w:rsidP="00363E16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1" w14:textId="6F0877F3" w:rsidR="003D7802" w:rsidRDefault="00F61CD6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16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3" w14:textId="77777777" w:rsidR="003D7802" w:rsidRDefault="00484965" w:rsidP="00F570C6">
            <w:pPr>
              <w:pStyle w:val="TableData"/>
            </w:pPr>
            <w:r>
              <w:t xml:space="preserve">   Flood-pr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4" w14:textId="435ED0E7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C93004">
              <w:tab/>
            </w:r>
            <w:r w:rsidR="003F2BED">
              <w:t>(0.2)</w:t>
            </w:r>
            <w:r w:rsidR="00857ECA">
              <w:tab/>
            </w:r>
            <w:r w:rsidR="00A90CE7">
              <w:t>-0.3   to  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5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F18" w14:textId="77777777" w:rsidTr="00F07E32">
        <w:trPr>
          <w:trHeight w:val="144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7" w14:textId="77777777" w:rsidR="003D7802" w:rsidRDefault="00484965" w:rsidP="00F570C6">
            <w:pPr>
              <w:pStyle w:val="TableData"/>
            </w:pPr>
            <w:r w:rsidRPr="4FCD93D0">
              <w:t>Poverty level (IDPoor status)</w:t>
            </w:r>
          </w:p>
        </w:tc>
      </w:tr>
      <w:tr w:rsidR="003D7802" w14:paraId="2D784F1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9" w14:textId="77777777" w:rsidR="003D7802" w:rsidRDefault="00484965" w:rsidP="00F570C6">
            <w:pPr>
              <w:pStyle w:val="TableData"/>
            </w:pPr>
            <w:r w:rsidRPr="4FCD93D0">
              <w:t xml:space="preserve">   Non-IDPoo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A" w14:textId="4BB1F4E3" w:rsidR="003D7802" w:rsidRDefault="00F61CD6" w:rsidP="00363E16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B" w14:textId="3C906025" w:rsidR="003D7802" w:rsidRDefault="00F61CD6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20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D" w14:textId="77777777" w:rsidR="003D7802" w:rsidRDefault="00484965" w:rsidP="00F570C6">
            <w:pPr>
              <w:pStyle w:val="TableData"/>
            </w:pPr>
            <w:r w:rsidRPr="4FCD93D0">
              <w:t xml:space="preserve">   IDPoor 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E" w14:textId="6AA718DF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24***</w:t>
            </w:r>
            <w:r w:rsidR="003F2BED">
              <w:tab/>
              <w:t>(</w:t>
            </w:r>
            <w:r w:rsidR="007840E8">
              <w:t>0.05)</w:t>
            </w:r>
            <w:r w:rsidR="007840E8">
              <w:tab/>
            </w:r>
            <w:r w:rsidR="0026554E">
              <w:t xml:space="preserve"> 0.14 to  0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1F" w14:textId="77777777" w:rsidR="003D7802" w:rsidRDefault="00484965" w:rsidP="00F570C6">
            <w:pPr>
              <w:pStyle w:val="TableData"/>
            </w:pPr>
            <w:r>
              <w:t>0.002</w:t>
            </w:r>
          </w:p>
        </w:tc>
      </w:tr>
      <w:tr w:rsidR="003D7802" w14:paraId="2D784F24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1" w14:textId="7D7E9279" w:rsidR="003D7802" w:rsidRDefault="00484965" w:rsidP="00F570C6">
            <w:pPr>
              <w:pStyle w:val="TableData"/>
            </w:pPr>
            <w:r w:rsidRPr="38C6C4A7">
              <w:t xml:space="preserve">   IDPoor 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2" w14:textId="0FC79CAE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7840E8">
              <w:tab/>
            </w:r>
            <w:r w:rsidR="005D3F01">
              <w:t>(0.3)</w:t>
            </w:r>
            <w:r w:rsidR="0026554E">
              <w:tab/>
            </w:r>
            <w:r w:rsidR="0042185F">
              <w:t>-0.7   to  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3" w14:textId="77777777" w:rsidR="003D7802" w:rsidRDefault="00484965" w:rsidP="00F570C6">
            <w:pPr>
              <w:pStyle w:val="TableData"/>
            </w:pPr>
            <w:r>
              <w:t>0.5</w:t>
            </w:r>
          </w:p>
        </w:tc>
      </w:tr>
      <w:tr w:rsidR="003D7802" w14:paraId="2D784F28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5" w14:textId="77777777" w:rsidR="003D7802" w:rsidRDefault="00484965" w:rsidP="00F570C6">
            <w:pPr>
              <w:pStyle w:val="TableData"/>
            </w:pPr>
            <w:r>
              <w:t xml:space="preserve">   Unknow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6" w14:textId="07873BA7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5D3F01">
              <w:tab/>
              <w:t>(0.4)</w:t>
            </w:r>
            <w:r w:rsidR="0042185F">
              <w:tab/>
            </w:r>
            <w:r w:rsidR="00601451">
              <w:t>-0.9   to  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7" w14:textId="77777777" w:rsidR="003D7802" w:rsidRDefault="00484965" w:rsidP="00F570C6">
            <w:pPr>
              <w:pStyle w:val="TableData"/>
            </w:pPr>
            <w:r>
              <w:t>0.6</w:t>
            </w:r>
          </w:p>
        </w:tc>
      </w:tr>
      <w:tr w:rsidR="003D7802" w14:paraId="2D784F2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9" w14:textId="77777777" w:rsidR="003D7802" w:rsidRDefault="00484965" w:rsidP="00F570C6">
            <w:pPr>
              <w:pStyle w:val="TableData"/>
              <w:rPr>
                <w:vertAlign w:val="superscript"/>
              </w:rPr>
            </w:pPr>
            <w:r>
              <w:t>Educat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A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B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</w:tr>
      <w:tr w:rsidR="003D7802" w14:paraId="2D784F30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D" w14:textId="77777777" w:rsidR="003D7802" w:rsidRDefault="00484965" w:rsidP="00F570C6">
            <w:pPr>
              <w:pStyle w:val="TableData"/>
            </w:pPr>
            <w:r>
              <w:t xml:space="preserve">   No formal educat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E" w14:textId="050C8D06" w:rsidR="003D7802" w:rsidRDefault="00F61CD6" w:rsidP="00363E16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2F" w14:textId="6061987B" w:rsidR="003D7802" w:rsidRDefault="00F61CD6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34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1" w14:textId="77777777" w:rsidR="003D7802" w:rsidRDefault="00484965" w:rsidP="00F570C6">
            <w:pPr>
              <w:pStyle w:val="TableData"/>
            </w:pPr>
            <w:r>
              <w:t xml:space="preserve">   Primary school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2" w14:textId="4B68B3CA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21*</w:t>
            </w:r>
            <w:r w:rsidR="005D3F01">
              <w:tab/>
              <w:t>(</w:t>
            </w:r>
            <w:r w:rsidR="00BF099A">
              <w:t>0.06)</w:t>
            </w:r>
            <w:r w:rsidR="00601451">
              <w:tab/>
              <w:t xml:space="preserve">-0.33 to </w:t>
            </w:r>
            <w:r w:rsidR="00243227"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3" w14:textId="77777777" w:rsidR="003D7802" w:rsidRDefault="00484965" w:rsidP="00F570C6">
            <w:pPr>
              <w:pStyle w:val="TableData"/>
            </w:pPr>
            <w:r>
              <w:t>0.08</w:t>
            </w:r>
          </w:p>
        </w:tc>
      </w:tr>
      <w:tr w:rsidR="003D7802" w14:paraId="2D784F38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5" w14:textId="77777777" w:rsidR="003D7802" w:rsidRDefault="00484965" w:rsidP="00F570C6">
            <w:pPr>
              <w:pStyle w:val="TableData"/>
            </w:pPr>
            <w:r>
              <w:t xml:space="preserve">   Secondary school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6" w14:textId="5EFAD31E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2</w:t>
            </w:r>
            <w:r w:rsidR="00BF099A">
              <w:tab/>
              <w:t>(</w:t>
            </w:r>
            <w:r w:rsidR="00F126D1">
              <w:t>0.</w:t>
            </w:r>
            <w:r w:rsidR="001E76C9">
              <w:t>1)</w:t>
            </w:r>
            <w:r w:rsidR="00243227">
              <w:tab/>
              <w:t>-0.4   to 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7" w14:textId="77777777" w:rsidR="003D7802" w:rsidRDefault="00484965" w:rsidP="00F570C6">
            <w:pPr>
              <w:pStyle w:val="TableData"/>
            </w:pPr>
            <w:r>
              <w:t>0.1</w:t>
            </w:r>
          </w:p>
        </w:tc>
      </w:tr>
      <w:tr w:rsidR="003D7802" w14:paraId="2D784F3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9" w14:textId="77777777" w:rsidR="003D7802" w:rsidRDefault="00484965" w:rsidP="00F570C6">
            <w:pPr>
              <w:pStyle w:val="TableData"/>
            </w:pPr>
            <w:r>
              <w:t xml:space="preserve">   University gradua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A" w14:textId="72F11292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2</w:t>
            </w:r>
            <w:r w:rsidR="001E76C9">
              <w:tab/>
              <w:t>(0.</w:t>
            </w:r>
            <w:r w:rsidR="004F4BFF">
              <w:t>2)</w:t>
            </w:r>
            <w:r w:rsidR="00243227">
              <w:tab/>
            </w:r>
            <w:r w:rsidR="00052BFA">
              <w:t>-0.6   to  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B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F40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D" w14:textId="77777777" w:rsidR="003D7802" w:rsidRDefault="00484965" w:rsidP="00F570C6">
            <w:pPr>
              <w:pStyle w:val="TableData"/>
            </w:pPr>
            <w:r>
              <w:t xml:space="preserve">   Vocational trainin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E" w14:textId="70A0E4DD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42***</w:t>
            </w:r>
            <w:r w:rsidR="004F4BFF">
              <w:tab/>
              <w:t>(</w:t>
            </w:r>
            <w:r w:rsidR="00A2317D">
              <w:t>0.03)</w:t>
            </w:r>
            <w:r w:rsidR="00CC2E91">
              <w:tab/>
              <w:t>-0.48 to 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3F" w14:textId="77777777" w:rsidR="003D7802" w:rsidRDefault="00484965" w:rsidP="00F570C6">
            <w:pPr>
              <w:pStyle w:val="TableData"/>
            </w:pPr>
            <w:r>
              <w:t>0.005</w:t>
            </w:r>
          </w:p>
        </w:tc>
      </w:tr>
      <w:tr w:rsidR="003D7802" w14:paraId="2D784F42" w14:textId="77777777" w:rsidTr="00F07E32">
        <w:trPr>
          <w:trHeight w:val="144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1" w14:textId="77777777" w:rsidR="003D7802" w:rsidRDefault="00484965" w:rsidP="00F570C6">
            <w:pPr>
              <w:pStyle w:val="TableData"/>
            </w:pPr>
            <w:r>
              <w:t># times pit overflowed since ADP installed</w:t>
            </w:r>
          </w:p>
        </w:tc>
      </w:tr>
      <w:tr w:rsidR="003D7802" w14:paraId="2D784F46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3" w14:textId="77777777" w:rsidR="003D7802" w:rsidRDefault="00484965" w:rsidP="00F570C6">
            <w:pPr>
              <w:pStyle w:val="TableData"/>
            </w:pPr>
            <w:r>
              <w:t xml:space="preserve">   Ne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4" w14:textId="32EE87CF" w:rsidR="003D7802" w:rsidRDefault="00F61CD6" w:rsidP="00363E16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5" w14:textId="4C3C5C9E" w:rsidR="003D7802" w:rsidRDefault="00F61CD6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F4A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7" w14:textId="77777777" w:rsidR="003D7802" w:rsidRDefault="00484965" w:rsidP="00F570C6">
            <w:pPr>
              <w:pStyle w:val="TableData"/>
            </w:pPr>
            <w:r>
              <w:t xml:space="preserve">   1-3 tim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8" w14:textId="09138A0F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16*</w:t>
            </w:r>
            <w:r w:rsidR="00A2317D">
              <w:tab/>
            </w:r>
            <w:r w:rsidR="00C937F2">
              <w:t>(</w:t>
            </w:r>
            <w:r w:rsidR="004462A2">
              <w:t>0.05)</w:t>
            </w:r>
            <w:r w:rsidR="00CC2E91">
              <w:tab/>
            </w:r>
            <w:r w:rsidR="00831C65">
              <w:t>-0.26 to 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9" w14:textId="77777777" w:rsidR="003D7802" w:rsidRDefault="00484965" w:rsidP="00F570C6">
            <w:pPr>
              <w:pStyle w:val="TableData"/>
            </w:pPr>
            <w:r>
              <w:t>0.09</w:t>
            </w:r>
          </w:p>
        </w:tc>
      </w:tr>
      <w:tr w:rsidR="003D7802" w14:paraId="2D784F4E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B" w14:textId="77777777" w:rsidR="003D7802" w:rsidRDefault="00484965" w:rsidP="00F570C6">
            <w:pPr>
              <w:pStyle w:val="TableData"/>
            </w:pPr>
            <w:r>
              <w:t xml:space="preserve">   4-10 tim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C" w14:textId="7DCA935E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4462A2">
              <w:tab/>
            </w:r>
            <w:r w:rsidR="00572B2B">
              <w:t>(0.2)</w:t>
            </w:r>
            <w:r w:rsidR="00831C65">
              <w:tab/>
            </w:r>
            <w:r w:rsidR="00AF5707">
              <w:t>-0.5   to 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D" w14:textId="77777777" w:rsidR="003D7802" w:rsidRDefault="00484965" w:rsidP="00F570C6">
            <w:pPr>
              <w:pStyle w:val="TableData"/>
            </w:pPr>
            <w:r>
              <w:t>0.5</w:t>
            </w:r>
          </w:p>
        </w:tc>
      </w:tr>
      <w:tr w:rsidR="003D7802" w14:paraId="2D784F52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4F" w14:textId="77777777" w:rsidR="003D7802" w:rsidRDefault="00484965" w:rsidP="00F570C6">
            <w:pPr>
              <w:pStyle w:val="TableData"/>
            </w:pPr>
            <w:r>
              <w:t xml:space="preserve">   More than 10 tim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0" w14:textId="411693AD" w:rsidR="003D7802" w:rsidRDefault="00484965" w:rsidP="00DA6783">
            <w:pPr>
              <w:pStyle w:val="TableData"/>
              <w:tabs>
                <w:tab w:val="left" w:pos="870"/>
                <w:tab w:val="left" w:pos="1470"/>
              </w:tabs>
            </w:pPr>
            <w:r>
              <w:t>-0.20*</w:t>
            </w:r>
            <w:r w:rsidR="00572B2B">
              <w:tab/>
              <w:t>(</w:t>
            </w:r>
            <w:r w:rsidR="003A50BC">
              <w:t>0.05)</w:t>
            </w:r>
            <w:r w:rsidR="00AF5707">
              <w:tab/>
              <w:t xml:space="preserve">-0.30 to </w:t>
            </w:r>
            <w:r w:rsidR="00703029"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1" w14:textId="77777777" w:rsidR="003D7802" w:rsidRDefault="00484965" w:rsidP="00F570C6">
            <w:pPr>
              <w:pStyle w:val="TableData"/>
            </w:pPr>
            <w:r>
              <w:t>0.08</w:t>
            </w:r>
          </w:p>
        </w:tc>
      </w:tr>
      <w:tr w:rsidR="003D7802" w14:paraId="2D784F56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3" w14:textId="77777777" w:rsidR="003D7802" w:rsidRDefault="00484965" w:rsidP="00F570C6">
            <w:pPr>
              <w:pStyle w:val="TableData"/>
            </w:pPr>
            <w:r>
              <w:t>Constan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4" w14:textId="79269362" w:rsidR="003D7802" w:rsidRDefault="008D2969" w:rsidP="008D2969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1.46***</w:t>
            </w:r>
            <w:r w:rsidR="003A50BC">
              <w:tab/>
              <w:t>(</w:t>
            </w:r>
            <w:r w:rsidR="009A5990">
              <w:t>0.17)</w:t>
            </w:r>
            <w:r w:rsidR="009A5990">
              <w:tab/>
            </w:r>
            <w:r w:rsidR="00703029">
              <w:t xml:space="preserve"> 1.13 to  </w:t>
            </w:r>
            <w:r w:rsidR="00051D7B"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5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F59" w14:textId="77777777" w:rsidTr="00F07E32">
        <w:trPr>
          <w:trHeight w:val="144"/>
        </w:trPr>
        <w:tc>
          <w:tcPr>
            <w:tcW w:w="35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7" w14:textId="77777777" w:rsidR="003D7802" w:rsidRDefault="00484965" w:rsidP="00F570C6">
            <w:pPr>
              <w:pStyle w:val="TableData"/>
            </w:pPr>
            <w:r>
              <w:t>Observations</w:t>
            </w:r>
          </w:p>
        </w:tc>
        <w:tc>
          <w:tcPr>
            <w:tcW w:w="361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8" w14:textId="77777777" w:rsidR="003D7802" w:rsidRDefault="00484965" w:rsidP="00F570C6">
            <w:pPr>
              <w:pStyle w:val="TableData"/>
              <w:jc w:val="center"/>
            </w:pPr>
            <w:r>
              <w:t>700</w:t>
            </w:r>
          </w:p>
        </w:tc>
      </w:tr>
      <w:tr w:rsidR="003D7802" w14:paraId="2D784F5C" w14:textId="77777777" w:rsidTr="00F07E32">
        <w:trPr>
          <w:trHeight w:val="144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A" w14:textId="77777777" w:rsidR="003D7802" w:rsidRDefault="00484965" w:rsidP="00F570C6">
            <w:pPr>
              <w:pStyle w:val="TableData"/>
            </w:pPr>
            <w:r>
              <w:t>Adjusted R-Squared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F5B" w14:textId="77777777" w:rsidR="003D7802" w:rsidRDefault="00484965" w:rsidP="00F570C6">
            <w:pPr>
              <w:pStyle w:val="TableData"/>
              <w:jc w:val="center"/>
            </w:pPr>
            <w:r>
              <w:t>0.03</w:t>
            </w:r>
          </w:p>
        </w:tc>
      </w:tr>
    </w:tbl>
    <w:p w14:paraId="4C0977ED" w14:textId="77777777" w:rsidR="00E35B26" w:rsidRDefault="00E35B26" w:rsidP="0010467F">
      <w:pPr>
        <w:pStyle w:val="Normalsmall"/>
      </w:pPr>
    </w:p>
    <w:p w14:paraId="2D784F5D" w14:textId="2AEC7321" w:rsidR="003D7802" w:rsidRDefault="00484965" w:rsidP="00F570C6">
      <w:pPr>
        <w:pStyle w:val="Normalsmall"/>
      </w:pPr>
      <w:r w:rsidRPr="4FCD93D0">
        <w:t>1: All coefficients of categorical variables are in reference to the first response indicated (e.g., “Non-IDPoor” and “No formal education”). Thus, all coefficients describe the difference between a given response and the reference response.</w:t>
      </w:r>
    </w:p>
    <w:p w14:paraId="2D784FD0" w14:textId="0A173699" w:rsidR="003D7802" w:rsidRPr="00AB4E18" w:rsidRDefault="00484965" w:rsidP="00C218E0">
      <w:pPr>
        <w:pStyle w:val="Normalsmall"/>
      </w:pPr>
      <w:r>
        <w:t>* p&lt;0.1; ** p&lt;0.05; *** p&lt;0.01</w:t>
      </w:r>
    </w:p>
    <w:sectPr w:rsidR="003D7802" w:rsidRPr="00AB4E1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1D7B"/>
    <w:rsid w:val="00052886"/>
    <w:rsid w:val="00052BFA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B7DFC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E76C9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3227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4E"/>
    <w:rsid w:val="00265553"/>
    <w:rsid w:val="00265BFF"/>
    <w:rsid w:val="002671DC"/>
    <w:rsid w:val="00270649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3E16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0BC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BED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185F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2A2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109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4BFF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2B2B"/>
    <w:rsid w:val="00574567"/>
    <w:rsid w:val="00574EE6"/>
    <w:rsid w:val="00575E10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6E52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01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1451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3029"/>
    <w:rsid w:val="007049E9"/>
    <w:rsid w:val="00704C45"/>
    <w:rsid w:val="0071585B"/>
    <w:rsid w:val="00716E48"/>
    <w:rsid w:val="007253F9"/>
    <w:rsid w:val="0072556A"/>
    <w:rsid w:val="00726488"/>
    <w:rsid w:val="00730280"/>
    <w:rsid w:val="007309CA"/>
    <w:rsid w:val="007344BE"/>
    <w:rsid w:val="00736905"/>
    <w:rsid w:val="00737F8F"/>
    <w:rsid w:val="00742F15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0E8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5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57ECA"/>
    <w:rsid w:val="0086205F"/>
    <w:rsid w:val="008625AB"/>
    <w:rsid w:val="00865EC7"/>
    <w:rsid w:val="00866AED"/>
    <w:rsid w:val="008717F8"/>
    <w:rsid w:val="00872E06"/>
    <w:rsid w:val="00873E05"/>
    <w:rsid w:val="0087401E"/>
    <w:rsid w:val="00874FDB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2969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990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17210"/>
    <w:rsid w:val="00A205E2"/>
    <w:rsid w:val="00A21BF1"/>
    <w:rsid w:val="00A22161"/>
    <w:rsid w:val="00A2317D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0CE7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4F61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AF5707"/>
    <w:rsid w:val="00B00748"/>
    <w:rsid w:val="00B016B5"/>
    <w:rsid w:val="00B04BFC"/>
    <w:rsid w:val="00B052C2"/>
    <w:rsid w:val="00B06991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A6155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099A"/>
    <w:rsid w:val="00BF13F3"/>
    <w:rsid w:val="00BF43D1"/>
    <w:rsid w:val="00BF4F5F"/>
    <w:rsid w:val="00BF4F83"/>
    <w:rsid w:val="00BF5C69"/>
    <w:rsid w:val="00BF6736"/>
    <w:rsid w:val="00BF6EEF"/>
    <w:rsid w:val="00BF74C5"/>
    <w:rsid w:val="00BF7829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18E0"/>
    <w:rsid w:val="00C24B29"/>
    <w:rsid w:val="00C26EA2"/>
    <w:rsid w:val="00C309BF"/>
    <w:rsid w:val="00C30B23"/>
    <w:rsid w:val="00C32105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004"/>
    <w:rsid w:val="00C93756"/>
    <w:rsid w:val="00C937F2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2E91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6783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4F85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07E32"/>
    <w:rsid w:val="00F108B3"/>
    <w:rsid w:val="00F116F5"/>
    <w:rsid w:val="00F126D1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1CD6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615</cp:revision>
  <dcterms:created xsi:type="dcterms:W3CDTF">2024-04-25T19:06:00Z</dcterms:created>
  <dcterms:modified xsi:type="dcterms:W3CDTF">2025-03-16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